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0DAB6C4" w14:textId="77F30B98" w:rsidR="00046A12" w:rsidRDefault="00046A12" w:rsidP="00046A12">
      <w:pPr>
        <w:pStyle w:val="2"/>
      </w:pPr>
      <w:r>
        <w:rPr>
          <w:rFonts w:hint="eastAsia"/>
        </w:rPr>
        <w:t>Pubmed：</w:t>
      </w:r>
    </w:p>
    <w:p w14:paraId="6750112E" w14:textId="0FB9AAD0" w:rsidR="00046A12" w:rsidRDefault="00046A12" w:rsidP="00046A12">
      <w:r w:rsidRPr="007066C0">
        <w:t>(((((Meta-Analysis[MeSH Terms]) OR (Meta-Analysis as Topic[MeSH Terms])) OR (((((((((Meta-Analysis[Title/Abstract]) OR (Meta-Analysis as Topic[Title/Abstract])) OR (Meta Analysis as Topic[Title/Abstract])) OR (Data Pooling[Title/Abstract])) OR (Data Poolings[Title/Abstract])) OR (Overviews, Clinical Trial[Title/Abstract])) OR (Clinical Trial Overviews[Title/Abstract])) OR (Clinical Trial Overview[Title/Abstract])) OR (Overview, Clinical Trial[Title/Abstract]))) OR (Systematic Reviews as Topic[MeSH Terms])) OR (((((Systematic Review[Title/Abstract]) OR (Systematic Reviews as Topic[Title/Abstract])) OR (Systematic Review as Topic[Title/Abstract])) OR (Reviews Systematic as Topic[Title/Abstract])) OR (Umbrella Reviews as Topic[Title/Abstract]))) AND (((Virtual Reality[MeSH Terms]) OR (((((((((((((Virtual Reality[Title/Abstract]) OR (Reality, Virtual[Title/Abstract])) OR (Virtual Reality, Educational[Title/Abstract])) OR (Educational Virtual Realities[Title/Abstract])) OR (Educational Virtual Reality[Title/Abstract])) OR (Reality, Educational Virtual[Title/Abstract])) OR (Virtual Realities, Educational[Title/Abstract])) OR (Virtual Reality, Instructional[Title/Abstract])) OR (Instructional Virtual Realities[Title/Abstract])) OR (Instructional Virtual Reality[Title/Abstract])) OR (Realities, Instructional Virtual[Title/Abstract])) OR (Reality, Instructional Virtual[Title/Abstract])) OR (Virtual Realities, Instructional[Title/Abstract]))) AND (((("Musculoskeletal Diseases"[Mesh]) OR ("Orthopedics"[Mesh])) OR (Orthopedics[Title/Abstract])) OR ((((Musculoskeletal Diseases[Title/Abstract]) OR (Musculoskeletal Disease[Title/Abstract])) OR (Orthopedic Disorders[Title/Abstract])) OR (Orthopedic Disorder[Title/Abstract]))))</w:t>
      </w:r>
    </w:p>
    <w:p w14:paraId="0317294F" w14:textId="77777777" w:rsidR="00EA3ECE" w:rsidRDefault="00EA3ECE" w:rsidP="00046A12"/>
    <w:p w14:paraId="06E0DF1F" w14:textId="63ACEE5B" w:rsidR="0085181A" w:rsidRDefault="0085181A" w:rsidP="0085181A">
      <w:pPr>
        <w:pStyle w:val="2"/>
      </w:pPr>
      <w:r>
        <w:t xml:space="preserve">Embase                                    </w:t>
      </w:r>
    </w:p>
    <w:p w14:paraId="7BDC4C99" w14:textId="7C40F657" w:rsidR="0085181A" w:rsidRDefault="0085181A" w:rsidP="0085181A">
      <w:r>
        <w:t xml:space="preserve">#12. #9 AND #10 AND #11                                         </w:t>
      </w:r>
    </w:p>
    <w:p w14:paraId="4D738D75" w14:textId="63376D47" w:rsidR="0085181A" w:rsidRDefault="0085181A" w:rsidP="0085181A">
      <w:r>
        <w:t xml:space="preserve">#11. #1 OR #2                                                </w:t>
      </w:r>
    </w:p>
    <w:p w14:paraId="65068F5A" w14:textId="6068186E" w:rsidR="0085181A" w:rsidRDefault="0085181A" w:rsidP="0085181A">
      <w:r>
        <w:t xml:space="preserve">#10. #3 OR #4 OR #5                                      </w:t>
      </w:r>
    </w:p>
    <w:p w14:paraId="47B66555" w14:textId="147E136C" w:rsidR="0085181A" w:rsidRDefault="0085181A" w:rsidP="0085181A">
      <w:r>
        <w:t xml:space="preserve">#9.  #6 OR #7 OR #8                                        </w:t>
      </w:r>
    </w:p>
    <w:p w14:paraId="3B5A4E76" w14:textId="43BBD972" w:rsidR="0085181A" w:rsidRDefault="0085181A" w:rsidP="0085181A">
      <w:r>
        <w:t xml:space="preserve">#8.  'meta analysis':ab,ti OR 'systematic                  </w:t>
      </w:r>
    </w:p>
    <w:p w14:paraId="1280E3E1" w14:textId="77777777" w:rsidR="0085181A" w:rsidRDefault="0085181A" w:rsidP="0085181A">
      <w:r>
        <w:t xml:space="preserve">     review':ab,ti</w:t>
      </w:r>
    </w:p>
    <w:p w14:paraId="75B2EE80" w14:textId="1891C1A2" w:rsidR="0085181A" w:rsidRDefault="0085181A" w:rsidP="0085181A">
      <w:r>
        <w:t xml:space="preserve">#7.  'systematic review'/exp OR 'systematic review'         </w:t>
      </w:r>
    </w:p>
    <w:p w14:paraId="6C749471" w14:textId="2ABE27D0" w:rsidR="0085181A" w:rsidRDefault="0085181A" w:rsidP="0085181A">
      <w:r>
        <w:t xml:space="preserve">#6.  'meta analysis'/exp OR 'meta analysis'                 </w:t>
      </w:r>
    </w:p>
    <w:p w14:paraId="4F6F9B47" w14:textId="5C0A26BC" w:rsidR="0085181A" w:rsidRDefault="0085181A" w:rsidP="0085181A">
      <w:r>
        <w:t xml:space="preserve">#5.  'musculoskeletal diseases':ab,ti OR                     </w:t>
      </w:r>
    </w:p>
    <w:p w14:paraId="07A4BFC0" w14:textId="77777777" w:rsidR="0085181A" w:rsidRDefault="0085181A" w:rsidP="0085181A">
      <w:r>
        <w:t xml:space="preserve">     'musculoskeletal disease':ab,ti OR 'orthopedic </w:t>
      </w:r>
    </w:p>
    <w:p w14:paraId="565CCAC4" w14:textId="77777777" w:rsidR="0085181A" w:rsidRDefault="0085181A" w:rsidP="0085181A">
      <w:r>
        <w:t xml:space="preserve">     disorders':ab,ti OR 'orthopedic disorder':ab,ti </w:t>
      </w:r>
    </w:p>
    <w:p w14:paraId="40DBACE0" w14:textId="77777777" w:rsidR="0085181A" w:rsidRDefault="0085181A" w:rsidP="0085181A">
      <w:r>
        <w:t xml:space="preserve">     OR orthopedics:ab,ti</w:t>
      </w:r>
    </w:p>
    <w:p w14:paraId="4683E7E3" w14:textId="0C7CE1C7" w:rsidR="0085181A" w:rsidRDefault="0085181A" w:rsidP="0085181A">
      <w:r>
        <w:t xml:space="preserve">#4.  'orthopedics'/exp OR 'orthopedics'                     </w:t>
      </w:r>
    </w:p>
    <w:p w14:paraId="4D63D97D" w14:textId="2DEE3CDA" w:rsidR="0085181A" w:rsidRDefault="0085181A" w:rsidP="0085181A">
      <w:r>
        <w:t xml:space="preserve">#3.  'musculoskeletal disease'/exp OR 'musculoskeletal   </w:t>
      </w:r>
    </w:p>
    <w:p w14:paraId="0A9B6B14" w14:textId="77777777" w:rsidR="0085181A" w:rsidRDefault="0085181A" w:rsidP="0085181A">
      <w:r>
        <w:t xml:space="preserve">     disease'</w:t>
      </w:r>
    </w:p>
    <w:p w14:paraId="07678981" w14:textId="27A13B75" w:rsidR="0085181A" w:rsidRDefault="0085181A" w:rsidP="0085181A">
      <w:r>
        <w:t xml:space="preserve">#2.  'virtual reality':ab,ti OR 'reality,                 </w:t>
      </w:r>
    </w:p>
    <w:p w14:paraId="2A12C5EC" w14:textId="77777777" w:rsidR="0085181A" w:rsidRDefault="0085181A" w:rsidP="0085181A">
      <w:r>
        <w:lastRenderedPageBreak/>
        <w:t xml:space="preserve">     virtual':ab,ti OR 'virtual reality, </w:t>
      </w:r>
    </w:p>
    <w:p w14:paraId="2D3FC115" w14:textId="77777777" w:rsidR="0085181A" w:rsidRDefault="0085181A" w:rsidP="0085181A">
      <w:r>
        <w:t xml:space="preserve">     educational':ab,ti OR 'educational virtual </w:t>
      </w:r>
    </w:p>
    <w:p w14:paraId="01DF0E03" w14:textId="77777777" w:rsidR="0085181A" w:rsidRDefault="0085181A" w:rsidP="0085181A">
      <w:r>
        <w:t xml:space="preserve">     realities':ab,ti OR 'educational virtual </w:t>
      </w:r>
    </w:p>
    <w:p w14:paraId="65293239" w14:textId="77777777" w:rsidR="0085181A" w:rsidRDefault="0085181A" w:rsidP="0085181A">
      <w:r>
        <w:t xml:space="preserve">     reality':ab,ti OR 'reality, educational </w:t>
      </w:r>
    </w:p>
    <w:p w14:paraId="7878AA32" w14:textId="77777777" w:rsidR="0085181A" w:rsidRDefault="0085181A" w:rsidP="0085181A">
      <w:r>
        <w:t xml:space="preserve">     virtual':ab,ti OR 'virtual realities, </w:t>
      </w:r>
    </w:p>
    <w:p w14:paraId="482629D0" w14:textId="77777777" w:rsidR="0085181A" w:rsidRDefault="0085181A" w:rsidP="0085181A">
      <w:r>
        <w:t xml:space="preserve">     educational':ab,ti OR 'virtual reality, </w:t>
      </w:r>
    </w:p>
    <w:p w14:paraId="7B1EEEE5" w14:textId="77777777" w:rsidR="0085181A" w:rsidRDefault="0085181A" w:rsidP="0085181A">
      <w:r>
        <w:t xml:space="preserve">     instructional':ab,ti OR 'instructional virtual </w:t>
      </w:r>
    </w:p>
    <w:p w14:paraId="6CBFBB54" w14:textId="77777777" w:rsidR="0085181A" w:rsidRDefault="0085181A" w:rsidP="0085181A">
      <w:r>
        <w:t xml:space="preserve">     realities':ab,ti OR 'instructional virtual </w:t>
      </w:r>
    </w:p>
    <w:p w14:paraId="12827456" w14:textId="77777777" w:rsidR="0085181A" w:rsidRDefault="0085181A" w:rsidP="0085181A">
      <w:r>
        <w:t xml:space="preserve">     reality':ab,ti OR 'realities, instructional </w:t>
      </w:r>
    </w:p>
    <w:p w14:paraId="31B5D398" w14:textId="77777777" w:rsidR="0085181A" w:rsidRDefault="0085181A" w:rsidP="0085181A">
      <w:r>
        <w:t xml:space="preserve">     virtual':ab,ti OR 'reality, instructional </w:t>
      </w:r>
    </w:p>
    <w:p w14:paraId="27834B95" w14:textId="77777777" w:rsidR="0085181A" w:rsidRDefault="0085181A" w:rsidP="0085181A">
      <w:r>
        <w:t xml:space="preserve">     virtual':ab,ti OR 'virtual realities, </w:t>
      </w:r>
    </w:p>
    <w:p w14:paraId="72F7530A" w14:textId="77777777" w:rsidR="0085181A" w:rsidRDefault="0085181A" w:rsidP="0085181A">
      <w:r>
        <w:t xml:space="preserve">     instructional':ab,ti</w:t>
      </w:r>
    </w:p>
    <w:p w14:paraId="1539A484" w14:textId="6F72BD2F" w:rsidR="0085181A" w:rsidRDefault="0085181A" w:rsidP="0085181A">
      <w:r>
        <w:t xml:space="preserve">#1.  'virtual reality'/exp OR 'virtual reality'           </w:t>
      </w:r>
    </w:p>
    <w:p w14:paraId="34416AC8" w14:textId="5F69156C" w:rsidR="00EA3ECE" w:rsidRDefault="0085181A" w:rsidP="0085181A">
      <w:pPr>
        <w:rPr>
          <w:rFonts w:hint="eastAsia"/>
        </w:rPr>
      </w:pPr>
      <w:r>
        <w:t>.......................................................</w:t>
      </w:r>
    </w:p>
    <w:p w14:paraId="1A4EA19B" w14:textId="77777777" w:rsidR="00C666C4" w:rsidRDefault="00C666C4"/>
    <w:p w14:paraId="49D87746" w14:textId="24E05A13" w:rsidR="0085181A" w:rsidRDefault="0085181A" w:rsidP="0085181A">
      <w:pPr>
        <w:pStyle w:val="2"/>
        <w:rPr>
          <w:rFonts w:hint="eastAsia"/>
        </w:rPr>
      </w:pPr>
      <w:r>
        <w:rPr>
          <w:rFonts w:hint="eastAsia"/>
        </w:rPr>
        <w:t>Cochrane</w:t>
      </w:r>
    </w:p>
    <w:p w14:paraId="3C7BC08F" w14:textId="5CD1D51E" w:rsidR="0085181A" w:rsidRDefault="0085181A" w:rsidP="0085181A">
      <w:r>
        <w:t>#1</w:t>
      </w:r>
      <w:r>
        <w:tab/>
        <w:t>MeSH descriptor: [Meta-Analysis as Topic] explode all trees</w:t>
      </w:r>
    </w:p>
    <w:p w14:paraId="7296F2E1" w14:textId="77777777" w:rsidR="0085181A" w:rsidRDefault="0085181A" w:rsidP="0085181A">
      <w:r>
        <w:t>#2</w:t>
      </w:r>
      <w:r>
        <w:tab/>
        <w:t>(Meta-Analysis as Topic):ti,ab,kw OR (Meta Analysis as Topic):ti,ab,kw OR (Data Pooling):ti,ab,kw OR (Data Poolings):ti,ab,kw OR (Overviews, Clinical Trial):ti,ab,kw</w:t>
      </w:r>
      <w:r>
        <w:tab/>
        <w:t>10970</w:t>
      </w:r>
    </w:p>
    <w:p w14:paraId="23F0A623" w14:textId="27C50B1F" w:rsidR="0085181A" w:rsidRDefault="0085181A" w:rsidP="0085181A">
      <w:r>
        <w:t>#3</w:t>
      </w:r>
      <w:r>
        <w:tab/>
        <w:t>(Clinical Trial Overviews):ti,ab,kw OR (Clinical Trial Overview):ti,ab,kw OR (Overview, Clinical Trial):ti,ab,kw OR (Meta-Analysis):ti,ab,kw</w:t>
      </w:r>
    </w:p>
    <w:p w14:paraId="6222650E" w14:textId="08278091" w:rsidR="0085181A" w:rsidRDefault="0085181A" w:rsidP="0085181A">
      <w:r>
        <w:t>#4</w:t>
      </w:r>
      <w:r>
        <w:tab/>
        <w:t>MeSH descriptor: [Systematic Reviews as Topic] explode all trees</w:t>
      </w:r>
    </w:p>
    <w:p w14:paraId="5C8BA9D8" w14:textId="1D840401" w:rsidR="0085181A" w:rsidRDefault="0085181A" w:rsidP="0085181A">
      <w:r>
        <w:t>#5</w:t>
      </w:r>
      <w:r>
        <w:tab/>
        <w:t>(Systematic Review):ti,ab,kw OR (Systematic Reviews as Topic):ti,ab,kw OR (Systematic Review as Topic):ti,ab,kw OR (Reviews Systematic as Topic):ti,ab,kw OR (Umbrella Reviews as Topic):ti,ab,kw</w:t>
      </w:r>
    </w:p>
    <w:p w14:paraId="74FFA28D" w14:textId="08661FE3" w:rsidR="0085181A" w:rsidRDefault="0085181A" w:rsidP="0085181A">
      <w:r>
        <w:t>#6</w:t>
      </w:r>
      <w:r>
        <w:tab/>
        <w:t>MeSH descriptor: [Virtual Reality] explode all trees</w:t>
      </w:r>
    </w:p>
    <w:p w14:paraId="0E0BE852" w14:textId="399E4C97" w:rsidR="0085181A" w:rsidRDefault="0085181A" w:rsidP="0085181A">
      <w:r>
        <w:t>#7</w:t>
      </w:r>
      <w:r>
        <w:tab/>
        <w:t>(Virtual Reality):ti,ab,kw OR (Reality, Virtual):ti,ab,kw OR (Virtual Reality, Educational):ti,ab,kw OR (Educational Virtual Realities):ti,ab,kw OR (Educational Virtual Reality):ti,ab,kw</w:t>
      </w:r>
    </w:p>
    <w:p w14:paraId="79DC573F" w14:textId="4E97EDAA" w:rsidR="0085181A" w:rsidRDefault="0085181A" w:rsidP="0085181A">
      <w:r>
        <w:t>#8</w:t>
      </w:r>
      <w:r>
        <w:tab/>
        <w:t>(Reality, Educational Virtual):ti,ab,kw OR (Virtual Realities, Educational):ti,ab,kw OR (Virtual Reality, Instructional):ti,ab,kw OR (Instructional Virtual Realities):ti,ab,kw OR (Instructional Virtual Reality):ti,ab,kw</w:t>
      </w:r>
    </w:p>
    <w:p w14:paraId="150BF457" w14:textId="45BBD3E4" w:rsidR="0085181A" w:rsidRDefault="0085181A" w:rsidP="0085181A">
      <w:r>
        <w:t>#9</w:t>
      </w:r>
      <w:r>
        <w:tab/>
        <w:t>(Realities, Instructional Virtual):ti,ab,kw OR (Reality, Instructional Virtual):ti,ab,kw OR (Virtual Realities, Instructional):ti,ab,kw</w:t>
      </w:r>
    </w:p>
    <w:p w14:paraId="06A9692D" w14:textId="23FE3992" w:rsidR="0085181A" w:rsidRDefault="0085181A" w:rsidP="0085181A">
      <w:r>
        <w:t>#10</w:t>
      </w:r>
      <w:r>
        <w:tab/>
        <w:t>MeSH descriptor: [Musculoskeletal Diseases] explode all trees</w:t>
      </w:r>
    </w:p>
    <w:p w14:paraId="2C34A656" w14:textId="0380E310" w:rsidR="0085181A" w:rsidRDefault="0085181A" w:rsidP="0085181A">
      <w:r>
        <w:t>#11</w:t>
      </w:r>
      <w:r>
        <w:tab/>
        <w:t>(Musculoskeletal Diseases):ti,ab,kw OR (Musculoskeletal Disease):ti,ab,kw OR (Orthopedic Disorders):ti,ab,kw OR (Orthopedic Disorder):ti,ab,kw</w:t>
      </w:r>
      <w:r>
        <w:tab/>
      </w:r>
    </w:p>
    <w:p w14:paraId="7ADDF38D" w14:textId="5A964853" w:rsidR="0085181A" w:rsidRDefault="0085181A" w:rsidP="0085181A">
      <w:r>
        <w:t>#12</w:t>
      </w:r>
      <w:r>
        <w:tab/>
        <w:t>MeSH descriptor: [Orthopedics] explode all trees</w:t>
      </w:r>
    </w:p>
    <w:p w14:paraId="2FD55EE9" w14:textId="0BDDD5DC" w:rsidR="0085181A" w:rsidRDefault="0085181A" w:rsidP="0085181A">
      <w:r>
        <w:t>#13</w:t>
      </w:r>
      <w:r>
        <w:tab/>
        <w:t>(Orthopedics):ti,ab,kw</w:t>
      </w:r>
    </w:p>
    <w:p w14:paraId="27A6DFB2" w14:textId="1C7CEE6A" w:rsidR="0085181A" w:rsidRDefault="0085181A" w:rsidP="0085181A">
      <w:r>
        <w:t>#14</w:t>
      </w:r>
      <w:r>
        <w:tab/>
        <w:t>#1 OR #2 OR #3 OR #4 OR #5</w:t>
      </w:r>
    </w:p>
    <w:p w14:paraId="47E07B57" w14:textId="1BF08C55" w:rsidR="0085181A" w:rsidRDefault="0085181A" w:rsidP="0085181A">
      <w:r>
        <w:t>#15</w:t>
      </w:r>
      <w:r>
        <w:tab/>
        <w:t>#6 OR #7 OR #8 OR #9</w:t>
      </w:r>
    </w:p>
    <w:p w14:paraId="09E8A3FB" w14:textId="41856ED4" w:rsidR="0085181A" w:rsidRDefault="0085181A" w:rsidP="0085181A">
      <w:r>
        <w:t>#16</w:t>
      </w:r>
      <w:r>
        <w:tab/>
        <w:t>#10 OR #11 OR #12 OR #13</w:t>
      </w:r>
    </w:p>
    <w:p w14:paraId="24339E75" w14:textId="3CE792D3" w:rsidR="0085181A" w:rsidRPr="00046A12" w:rsidRDefault="0085181A" w:rsidP="0085181A">
      <w:pPr>
        <w:rPr>
          <w:rFonts w:hint="eastAsia"/>
        </w:rPr>
      </w:pPr>
      <w:r>
        <w:lastRenderedPageBreak/>
        <w:t>#17</w:t>
      </w:r>
      <w:r>
        <w:tab/>
        <w:t>#14 AND #15 AND #16</w:t>
      </w:r>
      <w:r>
        <w:tab/>
        <w:t>12</w:t>
      </w:r>
    </w:p>
    <w:sectPr w:rsidR="0085181A" w:rsidRPr="00046A12" w:rsidSect="000475E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bordersDoNotSurroundHeader/>
  <w:bordersDoNotSurroundFooter/>
  <w:defaultTabStop w:val="4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92435"/>
    <w:rsid w:val="00046A12"/>
    <w:rsid w:val="000475E9"/>
    <w:rsid w:val="000C11B7"/>
    <w:rsid w:val="00774686"/>
    <w:rsid w:val="0085181A"/>
    <w:rsid w:val="00992435"/>
    <w:rsid w:val="00C25CCF"/>
    <w:rsid w:val="00C666C4"/>
    <w:rsid w:val="00EA3E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2099D1"/>
  <w15:chartTrackingRefBased/>
  <w15:docId w15:val="{988A1228-24B2-46D3-BE56-3FC3D212D1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46A12"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046A12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046A12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739</Words>
  <Characters>4217</Characters>
  <Application>Microsoft Office Word</Application>
  <DocSecurity>0</DocSecurity>
  <Lines>35</Lines>
  <Paragraphs>9</Paragraphs>
  <ScaleCrop>false</ScaleCrop>
  <Company/>
  <LinksUpToDate>false</LinksUpToDate>
  <CharactersWithSpaces>4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沛源 汤</dc:creator>
  <cp:keywords/>
  <dc:description/>
  <cp:lastModifiedBy>沛源 汤</cp:lastModifiedBy>
  <cp:revision>6</cp:revision>
  <dcterms:created xsi:type="dcterms:W3CDTF">2024-04-24T10:14:00Z</dcterms:created>
  <dcterms:modified xsi:type="dcterms:W3CDTF">2024-04-24T10:16:00Z</dcterms:modified>
</cp:coreProperties>
</file>